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8B6AB" w14:textId="39D315C5" w:rsidR="007371BA" w:rsidRPr="00AF530C" w:rsidRDefault="007371BA" w:rsidP="00846E23">
      <w:pPr>
        <w:jc w:val="both"/>
        <w:rPr>
          <w:rFonts w:ascii="Times New Roman" w:hAnsi="Times New Roman" w:cs="Times New Roman"/>
          <w:sz w:val="20"/>
          <w:szCs w:val="20"/>
        </w:rPr>
      </w:pPr>
      <w:r w:rsidRPr="00AF530C">
        <w:rPr>
          <w:rFonts w:ascii="Times New Roman" w:hAnsi="Times New Roman" w:cs="Times New Roman"/>
          <w:sz w:val="20"/>
          <w:szCs w:val="20"/>
        </w:rPr>
        <w:t xml:space="preserve">Table </w:t>
      </w:r>
      <w:r w:rsidR="00583D03" w:rsidRPr="00AF530C">
        <w:rPr>
          <w:rFonts w:ascii="Times New Roman" w:hAnsi="Times New Roman" w:cs="Times New Roman"/>
          <w:sz w:val="20"/>
          <w:szCs w:val="20"/>
        </w:rPr>
        <w:t>S</w:t>
      </w:r>
      <w:r w:rsidRPr="00AF530C">
        <w:rPr>
          <w:rFonts w:ascii="Times New Roman" w:hAnsi="Times New Roman" w:cs="Times New Roman"/>
          <w:sz w:val="20"/>
          <w:szCs w:val="20"/>
        </w:rPr>
        <w:t xml:space="preserve">1. </w:t>
      </w:r>
      <w:r w:rsidR="00E92BD5" w:rsidRPr="00AF530C">
        <w:rPr>
          <w:rFonts w:ascii="Times New Roman" w:hAnsi="Times New Roman" w:cs="Times New Roman"/>
          <w:sz w:val="20"/>
          <w:szCs w:val="20"/>
        </w:rPr>
        <w:t>Longitudinal intragroup comparison of maximum aerobic speed (MAS) during the experimental protocol.</w:t>
      </w:r>
    </w:p>
    <w:tbl>
      <w:tblPr>
        <w:tblW w:w="4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60"/>
        <w:gridCol w:w="960"/>
        <w:gridCol w:w="960"/>
      </w:tblGrid>
      <w:tr w:rsidR="00AF530C" w:rsidRPr="00AF530C" w14:paraId="7016F956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B1E1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DA75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Test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8C8C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Δ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8D317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bookmarkStart w:id="0" w:name="_GoBack"/>
        <w:bookmarkEnd w:id="0"/>
      </w:tr>
      <w:tr w:rsidR="00AF530C" w:rsidRPr="00AF530C" w14:paraId="2BF140A0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4C3B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542B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BC34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EF4C7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9997</w:t>
            </w:r>
          </w:p>
        </w:tc>
      </w:tr>
      <w:tr w:rsidR="00AF530C" w:rsidRPr="00AF530C" w14:paraId="510802D9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F4CB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F234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824B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.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64314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2965</w:t>
            </w:r>
          </w:p>
        </w:tc>
      </w:tr>
      <w:tr w:rsidR="00AF530C" w:rsidRPr="00AF530C" w14:paraId="19F46589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1B98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7694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D5DE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9823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730</w:t>
            </w:r>
          </w:p>
        </w:tc>
      </w:tr>
      <w:tr w:rsidR="00AF530C" w:rsidRPr="00AF530C" w14:paraId="54B0D5A3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051F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53A0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E10A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.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1427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170</w:t>
            </w:r>
          </w:p>
        </w:tc>
      </w:tr>
      <w:tr w:rsidR="00AF530C" w:rsidRPr="00AF530C" w14:paraId="44A44546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B445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7DAD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420C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.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C84ED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103</w:t>
            </w:r>
          </w:p>
        </w:tc>
      </w:tr>
      <w:tr w:rsidR="00AF530C" w:rsidRPr="00AF530C" w14:paraId="6B45E500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6BB7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2ACB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6306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9647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1296</w:t>
            </w:r>
          </w:p>
        </w:tc>
      </w:tr>
      <w:tr w:rsidR="00AF530C" w:rsidRPr="00AF530C" w14:paraId="41B05E21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2E94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CE18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189B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.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9BA65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109</w:t>
            </w:r>
          </w:p>
        </w:tc>
      </w:tr>
      <w:tr w:rsidR="00AF530C" w:rsidRPr="00AF530C" w14:paraId="0620DA07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DCA0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B6AB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C871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.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15685" w14:textId="4DC11F1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</w:t>
            </w:r>
            <w:r w:rsidR="00C160B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51649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160B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AF530C" w:rsidRPr="00AF530C" w14:paraId="0E5C1825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EA61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48AE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12F4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.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E904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lt;0.0001</w:t>
            </w:r>
          </w:p>
        </w:tc>
      </w:tr>
      <w:tr w:rsidR="00AF530C" w:rsidRPr="00AF530C" w14:paraId="35E96A84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072C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2AFA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ACBD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5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B8210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lt;0.0001</w:t>
            </w:r>
          </w:p>
        </w:tc>
      </w:tr>
      <w:tr w:rsidR="00AF530C" w:rsidRPr="00AF530C" w14:paraId="31A96D83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2776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CE16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CAE7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8E081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.9999</w:t>
            </w:r>
          </w:p>
        </w:tc>
      </w:tr>
      <w:tr w:rsidR="00AF530C" w:rsidRPr="00AF530C" w14:paraId="45837A18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FA5A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3EA4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DB4B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78B2F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9968</w:t>
            </w:r>
          </w:p>
        </w:tc>
      </w:tr>
      <w:tr w:rsidR="00AF530C" w:rsidRPr="00AF530C" w14:paraId="45498050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B379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111C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2514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15C29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9272</w:t>
            </w:r>
          </w:p>
        </w:tc>
      </w:tr>
      <w:tr w:rsidR="00AF530C" w:rsidRPr="00AF530C" w14:paraId="27891A1C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5AB9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46FE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6BAC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.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86075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3399</w:t>
            </w:r>
          </w:p>
        </w:tc>
      </w:tr>
      <w:tr w:rsidR="00AF530C" w:rsidRPr="00AF530C" w14:paraId="5574A7B7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6116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7CAF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0A6F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.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11B63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1256</w:t>
            </w:r>
          </w:p>
        </w:tc>
      </w:tr>
      <w:tr w:rsidR="00AF530C" w:rsidRPr="00AF530C" w14:paraId="76142C00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EFF8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EACA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1E3A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5E8C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8130</w:t>
            </w:r>
          </w:p>
        </w:tc>
      </w:tr>
      <w:tr w:rsidR="00AF530C" w:rsidRPr="00AF530C" w14:paraId="41AC0A9F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E1AD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966B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685B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2A9A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3944</w:t>
            </w:r>
          </w:p>
        </w:tc>
      </w:tr>
      <w:tr w:rsidR="00AF530C" w:rsidRPr="00AF530C" w14:paraId="5C8013A9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43D7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4CEB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CDF5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FF828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7508</w:t>
            </w:r>
          </w:p>
        </w:tc>
      </w:tr>
      <w:tr w:rsidR="00AF530C" w:rsidRPr="00AF530C" w14:paraId="280A6847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2146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3CF8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B4F6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040D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7508</w:t>
            </w:r>
          </w:p>
        </w:tc>
      </w:tr>
      <w:tr w:rsidR="00AF530C" w:rsidRPr="00AF530C" w14:paraId="527AD619" w14:textId="77777777" w:rsidTr="007371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2185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A7DC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 vs Test 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73C5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.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72609" w14:textId="77777777" w:rsidR="007371BA" w:rsidRPr="00AF530C" w:rsidRDefault="007371BA" w:rsidP="0073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2020</w:t>
            </w:r>
          </w:p>
        </w:tc>
      </w:tr>
    </w:tbl>
    <w:p w14:paraId="3C743BCD" w14:textId="77777777" w:rsidR="00E92BD5" w:rsidRPr="00AF530C" w:rsidRDefault="00E92BD5" w:rsidP="00846E23">
      <w:pPr>
        <w:jc w:val="both"/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</w:pPr>
      <w:r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>Table 1. Comparison of maximum aerobic speed (MAS) throughout the experimental period. Values ​​are expressed as percentage change (Δ%) relative to baseline (Test 0). Statistical comparisons were performed using a mixed-effects model (REML) for repeated measures, followed by Sidak's post-hoc test for multiple comparisons. p-values ​​refer to comparisons between each assessment time point and the respective baseline measurement (Test 0) within the same group. Group C: control (n = 6); Group D: doxorubicin (n = 6); Group DT: doxorubicin + aerobic training (n = 6); Group T: aerobic training (n = 7). Δ% = percentage change relative to Test 0. Differences were considered statistically significant when p &lt; 0.05.</w:t>
      </w:r>
    </w:p>
    <w:p w14:paraId="3F419686" w14:textId="77777777" w:rsidR="00E92BD5" w:rsidRPr="00AF530C" w:rsidRDefault="00E92BD5" w:rsidP="00846E23">
      <w:pPr>
        <w:jc w:val="both"/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</w:pPr>
    </w:p>
    <w:p w14:paraId="19DB705B" w14:textId="3C4900F9" w:rsidR="00E92BD5" w:rsidRPr="00AF530C" w:rsidRDefault="002820F8" w:rsidP="00846E23">
      <w:pPr>
        <w:jc w:val="both"/>
        <w:rPr>
          <w:rFonts w:ascii="Times New Roman" w:hAnsi="Times New Roman" w:cs="Times New Roman"/>
          <w:sz w:val="20"/>
          <w:szCs w:val="20"/>
        </w:rPr>
      </w:pPr>
      <w:r w:rsidRPr="00AF530C">
        <w:t>T</w:t>
      </w:r>
      <w:r w:rsidRPr="00AF530C">
        <w:rPr>
          <w:rFonts w:ascii="Times New Roman" w:hAnsi="Times New Roman" w:cs="Times New Roman"/>
          <w:sz w:val="20"/>
          <w:szCs w:val="20"/>
        </w:rPr>
        <w:t xml:space="preserve">able </w:t>
      </w:r>
      <w:r w:rsidR="00583D03" w:rsidRPr="00AF530C">
        <w:rPr>
          <w:rFonts w:ascii="Times New Roman" w:hAnsi="Times New Roman" w:cs="Times New Roman"/>
          <w:sz w:val="20"/>
          <w:szCs w:val="20"/>
        </w:rPr>
        <w:t>S</w:t>
      </w:r>
      <w:r w:rsidR="007371BA" w:rsidRPr="00AF530C">
        <w:rPr>
          <w:rFonts w:ascii="Times New Roman" w:hAnsi="Times New Roman" w:cs="Times New Roman"/>
          <w:sz w:val="20"/>
          <w:szCs w:val="20"/>
        </w:rPr>
        <w:t>2</w:t>
      </w:r>
      <w:r w:rsidRPr="00AF530C">
        <w:rPr>
          <w:rFonts w:ascii="Times New Roman" w:hAnsi="Times New Roman" w:cs="Times New Roman"/>
          <w:sz w:val="20"/>
          <w:szCs w:val="20"/>
        </w:rPr>
        <w:t>. Pairwise comparisons of maximum aerobic speed (MAS) between experimental groups</w:t>
      </w:r>
      <w:r w:rsidR="00714EC6" w:rsidRPr="00AF530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6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00"/>
        <w:gridCol w:w="1000"/>
        <w:gridCol w:w="1000"/>
        <w:gridCol w:w="1000"/>
        <w:gridCol w:w="1000"/>
        <w:gridCol w:w="1000"/>
      </w:tblGrid>
      <w:tr w:rsidR="00AF530C" w:rsidRPr="00AF530C" w14:paraId="31B09784" w14:textId="77777777" w:rsidTr="00846E23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5D80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Group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D815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7CA3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DT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5F58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7C8C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 vs. DT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EEF0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 vs. 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2C34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T vs. T</w:t>
            </w:r>
          </w:p>
        </w:tc>
      </w:tr>
      <w:tr w:rsidR="00AF530C" w:rsidRPr="00AF530C" w14:paraId="071E38FA" w14:textId="77777777" w:rsidTr="00846E23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16783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EE25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EE4F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49FC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1F0A3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5782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FC35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</w:tr>
      <w:tr w:rsidR="00AF530C" w:rsidRPr="00AF530C" w14:paraId="6F12EFCA" w14:textId="77777777" w:rsidTr="00846E2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7962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5EAC" w14:textId="5B9504C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1BD8E" w14:textId="16EC9620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DEF4" w14:textId="1ECE1439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325D5" w14:textId="2C13C2EB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4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4B80" w14:textId="0BC61FB3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7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2F49" w14:textId="7D29E11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35F14D7F" w14:textId="77777777" w:rsidTr="00846E2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0448" w14:textId="589737EA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</w:t>
            </w:r>
            <w:r w:rsidR="00583D03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st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0736" w14:textId="1E82E4BB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48047" w14:textId="7F9E808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FF95" w14:textId="5A2C4FC3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EBE29" w14:textId="19B4513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0C39" w14:textId="7D4C6EF3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BE51C" w14:textId="4031A359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691D26D5" w14:textId="77777777" w:rsidTr="00846E2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D150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AB2D" w14:textId="3C22910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BB145" w14:textId="7F886EB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47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6853" w14:textId="7A4352E3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5</w:t>
            </w:r>
            <w:r w:rsidR="0099368F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51649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B2432" w14:textId="1A14FD5B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18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8F85" w14:textId="33743015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1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6B6BC" w14:textId="671DE90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36A42AF1" w14:textId="77777777" w:rsidTr="00846E2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9FBC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A76C" w14:textId="06CBB44B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E8F96" w14:textId="56DA9355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2D8E" w14:textId="47D84AF5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8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860A" w14:textId="7AA55B6E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42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0560" w14:textId="4BC8B36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50240" w14:textId="76CA54B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62EA7A4B" w14:textId="77777777" w:rsidTr="00846E2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2349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8927" w14:textId="09292E09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6AA5" w14:textId="158313D0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0EBD" w14:textId="258F73CE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4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377D" w14:textId="2A2D3A3B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49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6D2F" w14:textId="6607CAEF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l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47573" w14:textId="59EACBE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35</w:t>
            </w:r>
          </w:p>
        </w:tc>
      </w:tr>
      <w:tr w:rsidR="00AF530C" w:rsidRPr="00AF530C" w14:paraId="186B7E37" w14:textId="77777777" w:rsidTr="00846E2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6DF4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est 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1A42" w14:textId="6DA1FEB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300B" w14:textId="23A6A29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D635" w14:textId="6832A72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82</w:t>
            </w:r>
            <w:r w:rsidR="00C51649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AA2A5" w14:textId="493FB56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3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634A" w14:textId="489198F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l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3F570" w14:textId="259861A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87</w:t>
            </w:r>
          </w:p>
        </w:tc>
      </w:tr>
    </w:tbl>
    <w:p w14:paraId="21DB0222" w14:textId="712E1FC4" w:rsidR="003D53E9" w:rsidRPr="00AF530C" w:rsidRDefault="002820F8" w:rsidP="00846E23">
      <w:pPr>
        <w:jc w:val="both"/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</w:pPr>
      <w:r w:rsidRPr="00AF530C">
        <w:rPr>
          <w:rFonts w:ascii="Times New Roman" w:hAnsi="Times New Roman" w:cs="Times New Roman"/>
          <w:sz w:val="20"/>
          <w:szCs w:val="20"/>
        </w:rPr>
        <w:t xml:space="preserve"> </w:t>
      </w:r>
      <w:r w:rsidR="007E7A8B"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>Group C- control (n=6), Group D- doxorubicin (n=6), Group DT- doxorubicin + aerobic training (n=6), Group T- aerobic training (n=7)</w:t>
      </w:r>
      <w:r w:rsidR="002635D2"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>. Kruskal-Wallis</w:t>
      </w:r>
      <w:r w:rsidR="009303C1"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 xml:space="preserve"> test followed by Dunn’s post hoc test</w:t>
      </w:r>
      <w:r w:rsidR="002635D2"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>.</w:t>
      </w:r>
    </w:p>
    <w:p w14:paraId="3D1E5EB5" w14:textId="77777777" w:rsidR="00714EC6" w:rsidRPr="00AF530C" w:rsidRDefault="00714EC6" w:rsidP="00846E2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64D28A1" w14:textId="57B718B0" w:rsidR="002820F8" w:rsidRPr="00AF530C" w:rsidRDefault="002820F8" w:rsidP="00846E23">
      <w:pPr>
        <w:jc w:val="both"/>
        <w:rPr>
          <w:rFonts w:ascii="Times New Roman" w:hAnsi="Times New Roman" w:cs="Times New Roman"/>
          <w:sz w:val="20"/>
          <w:szCs w:val="20"/>
        </w:rPr>
      </w:pPr>
      <w:r w:rsidRPr="00AF530C">
        <w:rPr>
          <w:rFonts w:ascii="Times New Roman" w:hAnsi="Times New Roman" w:cs="Times New Roman"/>
          <w:sz w:val="20"/>
          <w:szCs w:val="20"/>
        </w:rPr>
        <w:t xml:space="preserve">Table </w:t>
      </w:r>
      <w:r w:rsidR="00583D03" w:rsidRPr="00AF530C">
        <w:rPr>
          <w:rFonts w:ascii="Times New Roman" w:hAnsi="Times New Roman" w:cs="Times New Roman"/>
          <w:sz w:val="20"/>
          <w:szCs w:val="20"/>
        </w:rPr>
        <w:t>S</w:t>
      </w:r>
      <w:r w:rsidR="007371BA" w:rsidRPr="00AF530C">
        <w:rPr>
          <w:rFonts w:ascii="Times New Roman" w:hAnsi="Times New Roman" w:cs="Times New Roman"/>
          <w:sz w:val="20"/>
          <w:szCs w:val="20"/>
        </w:rPr>
        <w:t>3</w:t>
      </w:r>
      <w:r w:rsidRPr="00AF530C">
        <w:rPr>
          <w:rFonts w:ascii="Times New Roman" w:hAnsi="Times New Roman" w:cs="Times New Roman"/>
          <w:sz w:val="20"/>
          <w:szCs w:val="20"/>
        </w:rPr>
        <w:t>. Post hoc multiple comparisons of heart and lung weights (absolute and indexed) and final body weight among groups</w:t>
      </w:r>
      <w:r w:rsidR="00714EC6" w:rsidRPr="00AF530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960"/>
        <w:gridCol w:w="960"/>
        <w:gridCol w:w="960"/>
        <w:gridCol w:w="960"/>
        <w:gridCol w:w="960"/>
        <w:gridCol w:w="960"/>
      </w:tblGrid>
      <w:tr w:rsidR="00AF530C" w:rsidRPr="00AF530C" w14:paraId="3006F533" w14:textId="77777777" w:rsidTr="00846E23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DA0D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E7B5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F36E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D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9349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2691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 vs. D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7AB8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 vs. 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A9DA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T vs. T</w:t>
            </w:r>
          </w:p>
        </w:tc>
      </w:tr>
      <w:tr w:rsidR="00AF530C" w:rsidRPr="00AF530C" w14:paraId="1A0E4BF7" w14:textId="77777777" w:rsidTr="00846E23">
        <w:trPr>
          <w:trHeight w:val="30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F979AD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94A7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83FC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5907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2C65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0A23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9CCB1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</w:tr>
      <w:tr w:rsidR="00AF530C" w:rsidRPr="00AF530C" w14:paraId="5D14070F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4F5E8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Heart(g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A171" w14:textId="7D42C30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055EC" w14:textId="2C167B5F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2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31D4" w14:textId="7091AE9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457E" w14:textId="6164EC4B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C473" w14:textId="15ED169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022CE" w14:textId="5D13571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7</w:t>
            </w:r>
            <w:r w:rsidR="00C51649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F530C" w:rsidRPr="00AF530C" w14:paraId="18525890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BC90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Lung (g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D2A7" w14:textId="60035560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B318D" w14:textId="44B52BB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C2BF" w14:textId="591CF2E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C8AB" w14:textId="6B3CA3B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1334" w14:textId="24997069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6584" w14:textId="44D91D5E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6135FC44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5D76" w14:textId="6B66978F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BW final (g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46D8" w14:textId="4A00F52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  <w:r w:rsidR="00C51649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912D" w14:textId="30BB070D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3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5AD7" w14:textId="2E9AC5D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BCEBB" w14:textId="048427A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7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D9F7" w14:textId="23445FFA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A04A" w14:textId="21C8E2C9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5</w:t>
            </w:r>
            <w:r w:rsidR="00C51649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F530C" w:rsidRPr="00AF530C" w14:paraId="59ADBBDB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B9E2F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Heart/Tibia (g/mm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56FB" w14:textId="55777FDB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8FDB" w14:textId="57154BF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B8FE" w14:textId="4DBA8B1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F2D1" w14:textId="57799CF9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1038" w14:textId="492693ED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41B71" w14:textId="436919F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21</w:t>
            </w:r>
          </w:p>
        </w:tc>
      </w:tr>
      <w:tr w:rsidR="00AF530C" w:rsidRPr="00AF530C" w14:paraId="23DC67A9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C997F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Weight lung/BW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8E47" w14:textId="6C722B0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1E6C" w14:textId="0E4E180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ECF9" w14:textId="2B01101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0133" w14:textId="5BECCDCB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B502" w14:textId="5DA960C3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9B90A" w14:textId="32B0ECC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4</w:t>
            </w:r>
            <w:r w:rsidR="00C51649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</w:tbl>
    <w:p w14:paraId="7A1EE323" w14:textId="51199658" w:rsidR="007E7A8B" w:rsidRPr="00AF530C" w:rsidRDefault="007E7A8B" w:rsidP="00846E23">
      <w:pPr>
        <w:jc w:val="both"/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</w:pPr>
      <w:r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>Group C- control (n=6), Group D- doxorubicin (n=6), Group DT- doxorubicin + aerobic training (n=6), Group T- aerobic training (n=7)</w:t>
      </w:r>
      <w:r w:rsidR="002635D2"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>. Kruskal-Wallis</w:t>
      </w:r>
      <w:r w:rsidR="009303C1"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 xml:space="preserve"> test followed by Dunn’s post hoc test</w:t>
      </w:r>
      <w:r w:rsidR="002635D2"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>.</w:t>
      </w:r>
    </w:p>
    <w:p w14:paraId="385920C8" w14:textId="77777777" w:rsidR="00714EC6" w:rsidRPr="00AF530C" w:rsidRDefault="00714EC6" w:rsidP="00846E23">
      <w:pPr>
        <w:jc w:val="both"/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</w:pPr>
    </w:p>
    <w:p w14:paraId="7B8F9758" w14:textId="263AF5AD" w:rsidR="002820F8" w:rsidRPr="00AF530C" w:rsidRDefault="002820F8" w:rsidP="00846E23">
      <w:pPr>
        <w:jc w:val="both"/>
        <w:rPr>
          <w:rFonts w:ascii="Times New Roman" w:hAnsi="Times New Roman" w:cs="Times New Roman"/>
          <w:sz w:val="20"/>
          <w:szCs w:val="20"/>
        </w:rPr>
      </w:pPr>
      <w:r w:rsidRPr="00AF530C">
        <w:rPr>
          <w:rFonts w:ascii="Times New Roman" w:hAnsi="Times New Roman" w:cs="Times New Roman"/>
          <w:sz w:val="20"/>
          <w:szCs w:val="20"/>
        </w:rPr>
        <w:t xml:space="preserve">Table </w:t>
      </w:r>
      <w:r w:rsidR="00583D03" w:rsidRPr="00AF530C">
        <w:rPr>
          <w:rFonts w:ascii="Times New Roman" w:hAnsi="Times New Roman" w:cs="Times New Roman"/>
          <w:sz w:val="20"/>
          <w:szCs w:val="20"/>
        </w:rPr>
        <w:t>S</w:t>
      </w:r>
      <w:r w:rsidR="007371BA" w:rsidRPr="00AF530C">
        <w:rPr>
          <w:rFonts w:ascii="Times New Roman" w:hAnsi="Times New Roman" w:cs="Times New Roman"/>
          <w:sz w:val="20"/>
          <w:szCs w:val="20"/>
        </w:rPr>
        <w:t>4</w:t>
      </w:r>
      <w:r w:rsidRPr="00AF530C">
        <w:rPr>
          <w:rFonts w:ascii="Times New Roman" w:hAnsi="Times New Roman" w:cs="Times New Roman"/>
          <w:sz w:val="20"/>
          <w:szCs w:val="20"/>
        </w:rPr>
        <w:t>. Pairwise comparisons of echocardiographic variables between groups</w:t>
      </w:r>
      <w:r w:rsidR="00714EC6" w:rsidRPr="00AF530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960"/>
        <w:gridCol w:w="960"/>
        <w:gridCol w:w="960"/>
        <w:gridCol w:w="960"/>
        <w:gridCol w:w="960"/>
        <w:gridCol w:w="960"/>
      </w:tblGrid>
      <w:tr w:rsidR="00AF530C" w:rsidRPr="00AF530C" w14:paraId="1A47DB6E" w14:textId="77777777" w:rsidTr="00846E23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1951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1FC0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F519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D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8CBD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DB2C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 vs. D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D66A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 vs. 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7986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T vs. T</w:t>
            </w:r>
          </w:p>
        </w:tc>
      </w:tr>
      <w:tr w:rsidR="00AF530C" w:rsidRPr="00AF530C" w14:paraId="0A4520E8" w14:textId="77777777" w:rsidTr="00846E23">
        <w:trPr>
          <w:trHeight w:val="300"/>
          <w:jc w:val="center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9C4F4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B51B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1BF4C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B56D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093D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3F8D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EEEA0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</w:tr>
      <w:tr w:rsidR="00AF530C" w:rsidRPr="00AF530C" w14:paraId="0D4D4E9E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C2147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HR (bpm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4EBA" w14:textId="63AA7B6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9F64F" w14:textId="0F68CDC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0C25" w14:textId="234A690F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A572" w14:textId="251F5DE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D8DF" w14:textId="221C98D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CCC11" w14:textId="6D954FC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69</w:t>
            </w:r>
          </w:p>
        </w:tc>
      </w:tr>
      <w:tr w:rsidR="00AF530C" w:rsidRPr="00AF530C" w14:paraId="17F3FF81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BDD7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IVSd (cm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D506" w14:textId="64F5E5B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0FA95" w14:textId="0067C2B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F0D6" w14:textId="058EC74D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8F8E3" w14:textId="4A0B207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10AD" w14:textId="1ABC1C9D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9B28F" w14:textId="1CC4846D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48B329DF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AC64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IVSs (cm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3877" w14:textId="6BE27160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19A6" w14:textId="311B589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EF24" w14:textId="019978CA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8F90B" w14:textId="71E202E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E0FB" w14:textId="3F2FB94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1C9AF" w14:textId="498E98F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42ADB60F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A2E0D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LVEDd(cm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5AA0" w14:textId="5934636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284EA" w14:textId="374A253E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E837" w14:textId="7A42C245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64C57" w14:textId="6BC1BC9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6E95" w14:textId="411886F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E4730" w14:textId="04769E6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35CF7203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2B14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LVEDs(cm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58A3" w14:textId="3222D500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2BCC" w14:textId="546375E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2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0EFE" w14:textId="7FBE10D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516F7" w14:textId="3A23870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2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E2C4" w14:textId="103F517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354B" w14:textId="74E616D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022</w:t>
            </w:r>
          </w:p>
        </w:tc>
      </w:tr>
      <w:tr w:rsidR="00AF530C" w:rsidRPr="00AF530C" w14:paraId="3DF7339F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A8EA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LVPWd(cm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1251" w14:textId="5E183FC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8A42" w14:textId="0B21CD3A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0835" w14:textId="4246452E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810B" w14:textId="448B06CD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47C9" w14:textId="5EB03FEF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93C2" w14:textId="2E89D23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07D517A6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432CD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LVPWs(cm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CCB9" w14:textId="6DD7FC8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9E69" w14:textId="7E06AD23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0DBD" w14:textId="1ACD3A9B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90591" w14:textId="223229FE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79E6" w14:textId="038EC1BD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2786" w14:textId="3CFFD7F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485B3887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8F839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EDV (ml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7009" w14:textId="6EA9295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CE20" w14:textId="1941BC7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9F0F" w14:textId="18C1D003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BB8A0" w14:textId="1D06DF49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921D" w14:textId="344267F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4105" w14:textId="395B7D1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1E1344BB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47978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ESV (ml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D60C" w14:textId="2F35B59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4621A" w14:textId="588EDBFD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4DD1" w14:textId="6E7032DD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A4AFB" w14:textId="286D622A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42FF" w14:textId="632CB15E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F2E0" w14:textId="629AC0A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3FD444ED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08D1A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SV (ml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101D" w14:textId="0626619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F112" w14:textId="2CE9E21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EC6C" w14:textId="4596930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6BD83" w14:textId="6629BF4F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FFA4" w14:textId="2859776B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C0122" w14:textId="3DB9B56D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22B3EFF1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50E31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EF (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3C54" w14:textId="64757DA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D23C7" w14:textId="5523BF93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6B27" w14:textId="6404DBA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5732F" w14:textId="7C5BD10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83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BEDF" w14:textId="7E6538A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740F5" w14:textId="7B3B233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55</w:t>
            </w:r>
          </w:p>
        </w:tc>
      </w:tr>
      <w:tr w:rsidR="00AF530C" w:rsidRPr="00AF530C" w14:paraId="3B07E25E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8AA78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FS (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A718" w14:textId="7F55F935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13F8" w14:textId="447FAEB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D92D" w14:textId="6F0B6B7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6326" w14:textId="58EDAACA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6D70" w14:textId="03614C40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C4A36" w14:textId="6EDB807A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4DE37AEC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0771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RW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44FB" w14:textId="2FB28920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1D3C" w14:textId="03E5DC1F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84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6EA6" w14:textId="67B9F75E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8A6D9" w14:textId="7D400AA0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DD27" w14:textId="4879154B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77</w:t>
            </w:r>
            <w:r w:rsidR="00C51649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E0A2" w14:textId="01027043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287</w:t>
            </w:r>
          </w:p>
        </w:tc>
      </w:tr>
      <w:tr w:rsidR="00AF530C" w:rsidRPr="00AF530C" w14:paraId="3DE48DB7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81EF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S Wave pa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6B44" w14:textId="76D5221A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E771" w14:textId="24EAC1A3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ED41E6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</w:t>
            </w:r>
            <w:r w:rsidR="00C51649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CECA" w14:textId="72DE3FC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F539" w14:textId="33D29B7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5D62" w14:textId="5827459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2BA0" w14:textId="0B0CEB5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g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99</w:t>
            </w:r>
          </w:p>
        </w:tc>
      </w:tr>
      <w:tr w:rsidR="00AF530C" w:rsidRPr="00AF530C" w14:paraId="4B9FD346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8851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S Wave se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2EF0" w14:textId="4F213A10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B123" w14:textId="21570C53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609C" w14:textId="183660EA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B12CB" w14:textId="5D8713A9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6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D296" w14:textId="7ADBEF4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779FE" w14:textId="791A399E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546</w:t>
            </w:r>
          </w:p>
        </w:tc>
      </w:tr>
    </w:tbl>
    <w:p w14:paraId="7161EDF4" w14:textId="0427D406" w:rsidR="00373B8E" w:rsidRPr="00AF530C" w:rsidRDefault="007E7A8B" w:rsidP="007E7A8B">
      <w:pPr>
        <w:tabs>
          <w:tab w:val="left" w:pos="1377"/>
        </w:tabs>
        <w:spacing w:line="360" w:lineRule="auto"/>
        <w:jc w:val="both"/>
        <w:rPr>
          <w:rFonts w:ascii="Times New Roman" w:eastAsia="Calibri" w:hAnsi="Times New Roman" w:cs="Times New Roman"/>
          <w:bCs/>
          <w:i/>
          <w:iCs/>
          <w:kern w:val="0"/>
          <w:sz w:val="20"/>
          <w:szCs w:val="20"/>
          <w14:ligatures w14:val="none"/>
        </w:rPr>
      </w:pPr>
      <w:r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>Group C- control (n=6), Group D- doxorubicin (n=6), Group DT- doxorubicin + aerobic training (n=6), Group T- aerobic training (n=7)</w:t>
      </w:r>
      <w:r w:rsidR="0078100B"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 xml:space="preserve">. HR=Beats per minute </w:t>
      </w:r>
      <w:r w:rsidR="0078100B" w:rsidRPr="00AF530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(Kruskal-Wallis)</w:t>
      </w:r>
      <w:r w:rsidR="0078100B"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>;</w:t>
      </w:r>
      <w:r w:rsidR="0078100B" w:rsidRPr="00AF530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 IVSd= Interventricular septum in diastole (Kruskal-Wallis); IVSs= Interventricular septum in systole (Kruskal-Wallis)</w:t>
      </w:r>
      <w:r w:rsidR="0078100B" w:rsidRPr="00AF530C">
        <w:rPr>
          <w:rFonts w:ascii="Times New Roman" w:eastAsiaTheme="minorEastAsia" w:hAnsi="Times New Roman" w:cs="Times New Roman"/>
          <w:i/>
          <w:iCs/>
          <w:kern w:val="0"/>
          <w:sz w:val="20"/>
          <w:szCs w:val="20"/>
          <w:lang w:val="pt-PT"/>
          <w14:ligatures w14:val="none"/>
        </w:rPr>
        <w:t xml:space="preserve">; </w:t>
      </w:r>
      <w:r w:rsidR="0078100B" w:rsidRPr="00AF530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LVEDd=  Left ventricular end diastolic diameter (Kruskal-Wallis); LVEDs= Left ventricular end systolic diameter (one-way ANOVA); LVPWd= Left ventricular end diastolic posterior wall (Kruskal-Wallis); LVPWs=  Left ventricular end systolic posterior wall (Kruskal-Wallis); EDV= End-dia-stolic volume (Kruskal-Wallis); ESV= End-systolic volume (Kruskal-Wallis); SV = stroke volume </w:t>
      </w:r>
      <w:r w:rsidR="0078100B" w:rsidRPr="00AF530C">
        <w:rPr>
          <w:rFonts w:ascii="Times New Roman" w:eastAsia="Calibri" w:hAnsi="Times New Roman" w:cs="Times New Roman"/>
          <w:bCs/>
          <w:i/>
          <w:iCs/>
          <w:kern w:val="0"/>
          <w:sz w:val="20"/>
          <w:szCs w:val="20"/>
          <w14:ligatures w14:val="none"/>
        </w:rPr>
        <w:t>(Kruskal-Wallis);</w:t>
      </w:r>
      <w:r w:rsidR="0078100B" w:rsidRPr="00AF530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 EF = ejection fraction </w:t>
      </w:r>
      <w:r w:rsidR="0078100B" w:rsidRPr="00AF530C">
        <w:rPr>
          <w:rFonts w:ascii="Times New Roman" w:eastAsia="Calibri" w:hAnsi="Times New Roman" w:cs="Times New Roman"/>
          <w:bCs/>
          <w:i/>
          <w:iCs/>
          <w:kern w:val="0"/>
          <w:sz w:val="20"/>
          <w:szCs w:val="20"/>
          <w14:ligatures w14:val="none"/>
        </w:rPr>
        <w:t>((one-way ANOVA); FS</w:t>
      </w:r>
      <w:r w:rsidR="0078100B" w:rsidRPr="00AF530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 = Fractional shortening </w:t>
      </w:r>
      <w:r w:rsidR="0078100B" w:rsidRPr="00AF530C">
        <w:rPr>
          <w:rFonts w:ascii="Times New Roman" w:eastAsia="Calibri" w:hAnsi="Times New Roman" w:cs="Times New Roman"/>
          <w:bCs/>
          <w:i/>
          <w:iCs/>
          <w:kern w:val="0"/>
          <w:sz w:val="20"/>
          <w:szCs w:val="20"/>
          <w14:ligatures w14:val="none"/>
        </w:rPr>
        <w:t>(Kruskal-Wallis)</w:t>
      </w:r>
      <w:r w:rsidR="0078100B" w:rsidRPr="00AF530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;</w:t>
      </w:r>
      <w:r w:rsidR="0078100B" w:rsidRPr="00AF530C">
        <w:rPr>
          <w:rFonts w:ascii="Times New Roman" w:eastAsia="Calibri" w:hAnsi="Times New Roman" w:cs="Times New Roman"/>
          <w:bCs/>
          <w:i/>
          <w:iCs/>
          <w:kern w:val="0"/>
          <w:sz w:val="20"/>
          <w:szCs w:val="20"/>
          <w14:ligatures w14:val="none"/>
        </w:rPr>
        <w:t xml:space="preserve"> RWT= relative wall thickness (one-way ANOVA ); S Wave par (Kruskal-Wallis);  S Wave sep (one-way  ANOVA).</w:t>
      </w:r>
    </w:p>
    <w:p w14:paraId="787102FE" w14:textId="77777777" w:rsidR="00373B8E" w:rsidRPr="00AF530C" w:rsidRDefault="00373B8E" w:rsidP="00846E2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73D824D" w14:textId="77777777" w:rsidR="009303C1" w:rsidRPr="00AF530C" w:rsidRDefault="009303C1" w:rsidP="00846E2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34D7C4B" w14:textId="77777777" w:rsidR="009303C1" w:rsidRPr="00AF530C" w:rsidRDefault="009303C1" w:rsidP="00846E2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5FBDBE9" w14:textId="77777777" w:rsidR="009303C1" w:rsidRPr="00AF530C" w:rsidRDefault="009303C1" w:rsidP="00846E2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640C8EB" w14:textId="3EEFAA3E" w:rsidR="002820F8" w:rsidRPr="00AF530C" w:rsidRDefault="002820F8" w:rsidP="00846E23">
      <w:pPr>
        <w:jc w:val="both"/>
        <w:rPr>
          <w:rFonts w:ascii="Times New Roman" w:hAnsi="Times New Roman" w:cs="Times New Roman"/>
          <w:sz w:val="20"/>
          <w:szCs w:val="20"/>
        </w:rPr>
      </w:pPr>
      <w:r w:rsidRPr="00AF530C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583D03" w:rsidRPr="00AF530C">
        <w:rPr>
          <w:rFonts w:ascii="Times New Roman" w:hAnsi="Times New Roman" w:cs="Times New Roman"/>
          <w:sz w:val="20"/>
          <w:szCs w:val="20"/>
        </w:rPr>
        <w:t>S</w:t>
      </w:r>
      <w:r w:rsidR="007371BA" w:rsidRPr="00AF530C">
        <w:rPr>
          <w:rFonts w:ascii="Times New Roman" w:hAnsi="Times New Roman" w:cs="Times New Roman"/>
          <w:sz w:val="20"/>
          <w:szCs w:val="20"/>
        </w:rPr>
        <w:t>5</w:t>
      </w:r>
      <w:r w:rsidRPr="00AF530C">
        <w:rPr>
          <w:rFonts w:ascii="Times New Roman" w:hAnsi="Times New Roman" w:cs="Times New Roman"/>
          <w:sz w:val="20"/>
          <w:szCs w:val="20"/>
        </w:rPr>
        <w:t xml:space="preserve">. Pairwise comparisons of myocardial collagen deposition assessed by Picrosirius Red staining </w:t>
      </w:r>
    </w:p>
    <w:tbl>
      <w:tblPr>
        <w:tblW w:w="7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960"/>
        <w:gridCol w:w="960"/>
        <w:gridCol w:w="960"/>
        <w:gridCol w:w="960"/>
        <w:gridCol w:w="960"/>
        <w:gridCol w:w="960"/>
      </w:tblGrid>
      <w:tr w:rsidR="00AF530C" w:rsidRPr="00AF530C" w14:paraId="1FA5C1D0" w14:textId="77777777" w:rsidTr="00846E23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3F70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853A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DE3C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D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674E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 vs. 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0E6D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 vs. D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4570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 vs. 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AB5C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T vs. T</w:t>
            </w:r>
          </w:p>
        </w:tc>
      </w:tr>
      <w:tr w:rsidR="00AF530C" w:rsidRPr="00AF530C" w14:paraId="455015C6" w14:textId="77777777" w:rsidTr="00846E23">
        <w:trPr>
          <w:trHeight w:val="30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0916CA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0F23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D7DB2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BD02F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6F98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EFDC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DBC5D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</w:tr>
      <w:tr w:rsidR="00AF530C" w:rsidRPr="00AF530C" w14:paraId="68FC7CEA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2C8A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ollagen type 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7B49" w14:textId="6274583E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4822" w14:textId="1ACB340A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B0511" w14:textId="676A8B7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9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0B72" w14:textId="75FE990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E154" w14:textId="402D471C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3718" w14:textId="426E7AB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576</w:t>
            </w:r>
          </w:p>
        </w:tc>
      </w:tr>
      <w:tr w:rsidR="00AF530C" w:rsidRPr="00AF530C" w14:paraId="61F82F48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1E1C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ollagen type 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CF0BC" w14:textId="3685FE9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1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50F6" w14:textId="56B0682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C02A" w14:textId="005015A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2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DA15" w14:textId="21673FAF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34C3" w14:textId="38FEFA54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1494" w14:textId="3D551EE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383</w:t>
            </w:r>
          </w:p>
        </w:tc>
      </w:tr>
      <w:tr w:rsidR="00AF530C" w:rsidRPr="00AF530C" w14:paraId="267391D4" w14:textId="77777777" w:rsidTr="00846E2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BBDF" w14:textId="77777777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otal collag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FDE7" w14:textId="5EF17608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l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60FB" w14:textId="5F5D8BF2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63C4" w14:textId="6BD9245A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FCF1" w14:textId="38453BF6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l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7FE0" w14:textId="2CFC33A5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&lt;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46215" w14:textId="17F5CE61" w:rsidR="002820F8" w:rsidRPr="00AF530C" w:rsidRDefault="002820F8" w:rsidP="0084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9303C1"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F53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503</w:t>
            </w:r>
          </w:p>
        </w:tc>
      </w:tr>
    </w:tbl>
    <w:p w14:paraId="3377D185" w14:textId="771008E4" w:rsidR="002820F8" w:rsidRPr="00AF530C" w:rsidRDefault="007E7A8B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  <w:r w:rsidRPr="00AF530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Group C- control (n=6), Group D- doxorubicin (n=6), Group DT- doxorubicin + aerobic training (n=6), Group T- aerobic training (n=7). </w:t>
      </w:r>
      <w:r w:rsidR="009303C1" w:rsidRPr="00AF530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One-way ANOVA followed by the appropriate post hoc test</w:t>
      </w:r>
      <w:r w:rsidRPr="00AF530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.</w:t>
      </w:r>
    </w:p>
    <w:sectPr w:rsidR="002820F8" w:rsidRPr="00AF530C" w:rsidSect="00AF53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0F8"/>
    <w:rsid w:val="00044C9D"/>
    <w:rsid w:val="002635D2"/>
    <w:rsid w:val="002820F8"/>
    <w:rsid w:val="00373B8E"/>
    <w:rsid w:val="003D53E9"/>
    <w:rsid w:val="004D2938"/>
    <w:rsid w:val="0054339F"/>
    <w:rsid w:val="00583D03"/>
    <w:rsid w:val="005B42ED"/>
    <w:rsid w:val="005E4872"/>
    <w:rsid w:val="006027AA"/>
    <w:rsid w:val="0067437E"/>
    <w:rsid w:val="006A5BC6"/>
    <w:rsid w:val="00714EC6"/>
    <w:rsid w:val="007244E3"/>
    <w:rsid w:val="007371BA"/>
    <w:rsid w:val="0078100B"/>
    <w:rsid w:val="00791C0D"/>
    <w:rsid w:val="007E7A8B"/>
    <w:rsid w:val="008042E9"/>
    <w:rsid w:val="00831C72"/>
    <w:rsid w:val="00837C9F"/>
    <w:rsid w:val="00846E23"/>
    <w:rsid w:val="0088373D"/>
    <w:rsid w:val="009303C1"/>
    <w:rsid w:val="00976AF1"/>
    <w:rsid w:val="0099368F"/>
    <w:rsid w:val="009E390E"/>
    <w:rsid w:val="00A24EF0"/>
    <w:rsid w:val="00AE4C9E"/>
    <w:rsid w:val="00AF530C"/>
    <w:rsid w:val="00B97B87"/>
    <w:rsid w:val="00C12018"/>
    <w:rsid w:val="00C160B1"/>
    <w:rsid w:val="00C51649"/>
    <w:rsid w:val="00D4385C"/>
    <w:rsid w:val="00DA36FC"/>
    <w:rsid w:val="00E92BD5"/>
    <w:rsid w:val="00ED41E6"/>
    <w:rsid w:val="00F8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52D88"/>
  <w15:chartTrackingRefBased/>
  <w15:docId w15:val="{6F39FECE-5E79-45DA-B7BA-1DBEC815A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0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0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0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0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0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0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0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0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0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0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0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0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0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0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0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0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0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0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0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0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0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0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0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0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0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0F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820F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09</Words>
  <Characters>4614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ta Cristina Rodrigues Pereira</dc:creator>
  <cp:keywords/>
  <dc:description/>
  <cp:lastModifiedBy>Rajesh  Kolanjiappan</cp:lastModifiedBy>
  <cp:revision>7</cp:revision>
  <dcterms:created xsi:type="dcterms:W3CDTF">2026-06-14T16:09:00Z</dcterms:created>
  <dcterms:modified xsi:type="dcterms:W3CDTF">2026-06-25T12:18:00Z</dcterms:modified>
</cp:coreProperties>
</file>